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E7AB4" w14:textId="47D35B7D" w:rsidR="00412D36" w:rsidRPr="009A69FE" w:rsidRDefault="00412D36" w:rsidP="00412D36">
      <w:pPr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l table </w:t>
      </w:r>
      <w:r w:rsidR="00EF28D8"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>: Reasons for exclusion</w:t>
      </w:r>
    </w:p>
    <w:tbl>
      <w:tblPr>
        <w:tblW w:w="9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2"/>
        <w:gridCol w:w="1803"/>
        <w:gridCol w:w="795"/>
        <w:gridCol w:w="6087"/>
      </w:tblGrid>
      <w:tr w:rsidR="00412D36" w:rsidRPr="009A69FE" w14:paraId="1BF3C085" w14:textId="77777777" w:rsidTr="00FB197A">
        <w:trPr>
          <w:trHeight w:val="386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30D08" w14:textId="77777777" w:rsidR="00412D36" w:rsidRPr="009A69FE" w:rsidRDefault="00412D36" w:rsidP="00FB197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18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7D627" w14:textId="77777777" w:rsidR="00412D36" w:rsidRPr="009A69FE" w:rsidRDefault="00412D36" w:rsidP="00FB197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Study author</w:t>
            </w:r>
          </w:p>
        </w:tc>
        <w:tc>
          <w:tcPr>
            <w:tcW w:w="7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F85E3" w14:textId="77777777" w:rsidR="00412D36" w:rsidRPr="009A69FE" w:rsidRDefault="00412D36" w:rsidP="00FB197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Year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028A3" w14:textId="77777777" w:rsidR="00412D36" w:rsidRPr="009A69FE" w:rsidRDefault="00412D36" w:rsidP="00FB197A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Exclusion reason </w:t>
            </w:r>
          </w:p>
        </w:tc>
      </w:tr>
      <w:tr w:rsidR="004726C7" w:rsidRPr="009A69FE" w14:paraId="7E18F955" w14:textId="77777777" w:rsidTr="00FB197A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7C81A" w14:textId="53E5A38F" w:rsidR="004726C7" w:rsidRPr="009A69FE" w:rsidRDefault="00B94DD1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4444B" w14:textId="6AC4CCF4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dy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CC996" w14:textId="1AF79F5C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79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E5F41" w14:textId="28A9437F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non-tobacco/nicotine exposure control</w:t>
            </w:r>
          </w:p>
        </w:tc>
      </w:tr>
      <w:tr w:rsidR="004726C7" w:rsidRPr="009A69FE" w14:paraId="31A929F5" w14:textId="77777777" w:rsidTr="002B4C15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4149C3" w14:textId="2BC09A4A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B771EA" w14:textId="334DC576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-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ammari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A0C90" w14:textId="499CFDFC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0DDC9" w14:textId="26C87647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rvey reporting patient perceptions no investigation into effect of `tobacco/ nicotine on dental stain</w:t>
            </w:r>
          </w:p>
        </w:tc>
      </w:tr>
      <w:tr w:rsidR="004726C7" w:rsidRPr="009A69FE" w14:paraId="1A4F4BA5" w14:textId="77777777" w:rsidTr="00FB197A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9D5F6" w14:textId="16EBCD98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21DC0" w14:textId="4A09797A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dersson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C315B" w14:textId="68862CD0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E4B65" w14:textId="7E720C30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e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eported survey. No n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control data</w:t>
            </w:r>
          </w:p>
        </w:tc>
      </w:tr>
      <w:tr w:rsidR="004726C7" w:rsidRPr="009A69FE" w14:paraId="003DD074" w14:textId="77777777" w:rsidTr="00FB197A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E508F" w14:textId="7A53D81B" w:rsidR="004726C7" w:rsidRPr="009A69FE" w:rsidRDefault="00B94DD1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56A98" w14:textId="031B406B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Barbosa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73FFA" w14:textId="47830BDB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FE5633" w14:textId="096AB93D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ack of clarity in results, not enough data presented. </w:t>
            </w:r>
          </w:p>
        </w:tc>
      </w:tr>
      <w:tr w:rsidR="004726C7" w:rsidRPr="009A69FE" w14:paraId="2EFDF6CC" w14:textId="77777777" w:rsidTr="00FB197A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3CF42" w14:textId="109B6CB4" w:rsidR="004726C7" w:rsidRPr="009A69FE" w:rsidRDefault="00B94DD1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2D8D6" w14:textId="1B77BD05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zzi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57CFC" w14:textId="5B9B2F79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890F6" w14:textId="6B7919CF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non-exposure control</w:t>
            </w:r>
          </w:p>
        </w:tc>
      </w:tr>
      <w:tr w:rsidR="004726C7" w:rsidRPr="009A69FE" w14:paraId="5E5A806B" w14:textId="77777777" w:rsidTr="00FB197A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0FCD2" w14:textId="37ACEC4A" w:rsidR="004726C7" w:rsidRPr="009A69FE" w:rsidRDefault="00B94DD1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FFDF9" w14:textId="2ECF3337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rtoldo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F12B2" w14:textId="5DEC8950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D1D51" w14:textId="565CB514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non-exposure control</w:t>
            </w:r>
          </w:p>
        </w:tc>
      </w:tr>
      <w:tr w:rsidR="004726C7" w:rsidRPr="009A69FE" w14:paraId="63DA460B" w14:textId="77777777" w:rsidTr="008E3659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FBE6C" w14:textId="3C5DE217" w:rsidR="004726C7" w:rsidRPr="009A69FE" w:rsidRDefault="00B94DD1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925B3" w14:textId="7B72720D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risten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83697" w14:textId="708E5EF2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5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334B9" w14:textId="20DD5E6E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thodological issues, unclear if baseline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lour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eadings accurate and relevant</w:t>
            </w:r>
          </w:p>
        </w:tc>
      </w:tr>
      <w:tr w:rsidR="004726C7" w:rsidRPr="009A69FE" w14:paraId="1D79369F" w14:textId="77777777" w:rsidTr="00FB197A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20E4D" w14:textId="2CD2F51E" w:rsidR="004726C7" w:rsidRPr="009A69FE" w:rsidRDefault="00B94DD1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B8367" w14:textId="1A1F2E26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 Silva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CE1AF" w14:textId="393A1A62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AB331" w14:textId="0512EC62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ffect on fluorescence measured not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lour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hange</w:t>
            </w:r>
          </w:p>
        </w:tc>
      </w:tr>
      <w:tr w:rsidR="004726C7" w:rsidRPr="009A69FE" w14:paraId="31CDCBEB" w14:textId="77777777" w:rsidTr="00FB197A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CC65C" w14:textId="3B2CA5D2" w:rsidR="004726C7" w:rsidRPr="009A69FE" w:rsidRDefault="00B94DD1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28C18" w14:textId="55D603B1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es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531EF" w14:textId="0E588CDF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98706" w14:textId="76210C3E" w:rsidR="004726C7" w:rsidRPr="009A69FE" w:rsidRDefault="004726C7" w:rsidP="004726C7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non-exposure control</w:t>
            </w:r>
          </w:p>
        </w:tc>
      </w:tr>
      <w:tr w:rsidR="00713DD6" w:rsidRPr="009A69FE" w14:paraId="786A03D2" w14:textId="77777777" w:rsidTr="003028C6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9B783" w14:textId="14DFDE8B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  <w:r w:rsidR="00B94D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1ED96" w14:textId="12152545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war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47AE5" w14:textId="5043959E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B7025" w14:textId="4BCFA82A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 non-exposure </w:t>
            </w:r>
            <w:proofErr w:type="gram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;</w:t>
            </w:r>
            <w:proofErr w:type="gram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onfounding variables not controlled</w:t>
            </w:r>
          </w:p>
        </w:tc>
      </w:tr>
      <w:tr w:rsidR="00713DD6" w:rsidRPr="009A69FE" w14:paraId="0D48E25B" w14:textId="77777777" w:rsidTr="00506499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BF3BE" w14:textId="0F983F1B" w:rsidR="00713DD6" w:rsidRPr="009A69FE" w:rsidRDefault="00B94DD1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1</w:t>
            </w:r>
            <w:r w:rsidR="00713D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26F88" w14:textId="6491DEAC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ssa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9D6E08" w14:textId="4B185708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2D02C" w14:textId="7FCFB2FB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 details of tobacco exposure provided therefore not able to establish any relationships. </w:t>
            </w:r>
          </w:p>
        </w:tc>
      </w:tr>
      <w:tr w:rsidR="00713DD6" w:rsidRPr="009A69FE" w14:paraId="246F82E1" w14:textId="77777777" w:rsidTr="002775B0">
        <w:trPr>
          <w:trHeight w:val="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D76D8" w14:textId="6A450D47" w:rsidR="00713DD6" w:rsidRPr="009A69FE" w:rsidRDefault="00B94DD1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53613" w14:textId="3F3BCB30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irzalioglu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86F9D" w14:textId="73EEC9C0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EA57D" w14:textId="2ABEB85F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ology not clear, whether nicotine or tobacco solution used</w:t>
            </w:r>
          </w:p>
        </w:tc>
      </w:tr>
      <w:tr w:rsidR="00713DD6" w:rsidRPr="009A69FE" w14:paraId="44B87B77" w14:textId="77777777" w:rsidTr="00FB197A">
        <w:trPr>
          <w:trHeight w:val="386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CBCBD" w14:textId="19481581" w:rsidR="00713DD6" w:rsidRPr="009A69FE" w:rsidRDefault="00B94DD1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3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1980B" w14:textId="7249C8CD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rapriyadarshini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2C1BA" w14:textId="13A9621A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ECD57" w14:textId="64253C36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 non-exposure control </w:t>
            </w:r>
          </w:p>
        </w:tc>
      </w:tr>
      <w:tr w:rsidR="00713DD6" w:rsidRPr="009A69FE" w14:paraId="4E661C1F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56AFC" w14:textId="78800F63" w:rsidR="00713DD6" w:rsidRPr="009A69FE" w:rsidRDefault="00B94DD1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637AB" w14:textId="6F910884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nychalska-Karwan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Z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240D0" w14:textId="2A009B67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68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D2D0D" w14:textId="7456842C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ll text unable to translate, not found</w:t>
            </w:r>
          </w:p>
        </w:tc>
      </w:tr>
      <w:tr w:rsidR="00713DD6" w:rsidRPr="009A69FE" w14:paraId="61292756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DF796" w14:textId="6B56ED9D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  <w:r w:rsidR="00B94D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00C09" w14:textId="34F78C0B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uce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A873E" w14:textId="17C458B1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8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3246D" w14:textId="0E4D6317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ld study, material not used in current practi</w:t>
            </w:r>
            <w:r w:rsidR="009805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 due to advances </w:t>
            </w:r>
          </w:p>
        </w:tc>
      </w:tr>
      <w:tr w:rsidR="00713DD6" w:rsidRPr="009A69FE" w14:paraId="5EBB5FAC" w14:textId="77777777" w:rsidTr="00482502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C1A26" w14:textId="257C7116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  <w:r w:rsidR="00B94D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400A3" w14:textId="54823C25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likarjuna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96F71" w14:textId="234A2A3D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51034" w14:textId="6F4334FB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se series. No non-exposure control</w:t>
            </w:r>
          </w:p>
        </w:tc>
      </w:tr>
      <w:tr w:rsidR="00713DD6" w:rsidRPr="009A69FE" w14:paraId="213C9922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AE992" w14:textId="64EDD639" w:rsidR="00713DD6" w:rsidRPr="009A69FE" w:rsidRDefault="00B94DD1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7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F32D9" w14:textId="62420A8B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hais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E7A23" w14:textId="1A9B713B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0593F" w14:textId="5853B79A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ffect on solubility and sorption measured not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lour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hange</w:t>
            </w:r>
          </w:p>
        </w:tc>
      </w:tr>
      <w:tr w:rsidR="00713DD6" w:rsidRPr="009A69FE" w14:paraId="267E78A9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D6C70" w14:textId="30D93430" w:rsidR="00713DD6" w:rsidRPr="009A69FE" w:rsidRDefault="00B94DD1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5B3D2" w14:textId="0AA1DC74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ir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03C6F" w14:textId="7E93104C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B2A32" w14:textId="6AE542B8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 non-exposure </w:t>
            </w:r>
            <w:proofErr w:type="gram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;</w:t>
            </w:r>
            <w:proofErr w:type="gram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onfounding variables not controlled</w:t>
            </w:r>
          </w:p>
        </w:tc>
      </w:tr>
      <w:tr w:rsidR="00713DD6" w:rsidRPr="009A69FE" w14:paraId="6A22F950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EF7A6" w14:textId="6D3A051A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  <w:r w:rsidR="00B94D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F8D92" w14:textId="54512DE7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kur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6F407" w14:textId="495AD7CD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C9028" w14:textId="3D15A7FE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Full text unable to translate. Abstract reviewed in English no-non exposure control </w:t>
            </w:r>
          </w:p>
        </w:tc>
      </w:tr>
      <w:tr w:rsidR="00713DD6" w:rsidRPr="009A69FE" w14:paraId="1464D882" w14:textId="77777777" w:rsidTr="00B6502E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3F7B5" w14:textId="40E58555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="00B94D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2C886" w14:textId="1BEE6195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ayitno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39A7E" w14:textId="23224E7F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79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A9723" w14:textId="762A2EE8" w:rsidR="00713DD6" w:rsidRPr="009A69FE" w:rsidRDefault="00713DD6" w:rsidP="00713DD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founding variables not controlled</w:t>
            </w:r>
          </w:p>
        </w:tc>
      </w:tr>
      <w:tr w:rsidR="002A493A" w:rsidRPr="009A69FE" w14:paraId="792C4CF8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1D89D" w14:textId="76AE2E9A" w:rsidR="002A493A" w:rsidRDefault="002A493A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FC313" w14:textId="36D54B24" w:rsidR="002A493A" w:rsidRPr="009A69FE" w:rsidRDefault="002A493A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ublio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B60AE" w14:textId="7C8002A4" w:rsidR="002A493A" w:rsidRPr="009A69FE" w:rsidRDefault="002A493A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8D690" w14:textId="5E2469D8" w:rsidR="002A493A" w:rsidRPr="009A69FE" w:rsidRDefault="002A493A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non-exposure control</w:t>
            </w:r>
          </w:p>
        </w:tc>
      </w:tr>
      <w:tr w:rsidR="00B94DD1" w:rsidRPr="009A69FE" w14:paraId="42AC3964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D5E3D" w14:textId="55EE3A7B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5395A" w14:textId="079432E8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ptis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620D0" w14:textId="5B71A80D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2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5B3B6" w14:textId="66B3B2FD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ld study, material not used in current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acti</w:t>
            </w:r>
            <w:r w:rsidR="009805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ue to advances</w:t>
            </w:r>
          </w:p>
        </w:tc>
      </w:tr>
      <w:tr w:rsidR="00B94DD1" w:rsidRPr="009A69FE" w14:paraId="4FAA46A0" w14:textId="77777777" w:rsidTr="00A73FC6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28150" w14:textId="38E63A09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7CDAC" w14:textId="385C4BB4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bertson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A4A2D" w14:textId="47D10D95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97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C8293" w14:textId="3A02FB20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view of studies, unclear how data combined</w:t>
            </w:r>
          </w:p>
        </w:tc>
      </w:tr>
      <w:tr w:rsidR="00B94DD1" w:rsidRPr="009A69FE" w14:paraId="19B11F4A" w14:textId="77777777" w:rsidTr="00816D2A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A96EB" w14:textId="72D79D94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C7A62" w14:textId="1D12C072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ulet-Mehrens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7FC03F" w14:textId="736D8AAF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2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EDEAB" w14:textId="238B53B7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ld study, material not used in current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acti</w:t>
            </w:r>
            <w:r w:rsidR="009805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ue to advances </w:t>
            </w:r>
          </w:p>
        </w:tc>
      </w:tr>
      <w:tr w:rsidR="00B94DD1" w:rsidRPr="009A69FE" w14:paraId="4D2E7E40" w14:textId="77777777" w:rsidTr="00D17503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AD9BD" w14:textId="2BDDA539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0059E" w14:textId="7CFFF936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tou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4760F" w14:textId="03089358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4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1FA5D" w14:textId="7B093ADB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ll text unable to translate</w:t>
            </w:r>
          </w:p>
        </w:tc>
      </w:tr>
      <w:tr w:rsidR="00B94DD1" w:rsidRPr="009A69FE" w14:paraId="5C8747C5" w14:textId="77777777" w:rsidTr="00D17503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7BA75" w14:textId="4B6BE67E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8EAE7" w14:textId="013B7CA3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mitd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875EF" w14:textId="62293801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52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13FBF" w14:textId="62566072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ll text unable to translate</w:t>
            </w:r>
          </w:p>
        </w:tc>
      </w:tr>
      <w:tr w:rsidR="00B94DD1" w:rsidRPr="009A69FE" w14:paraId="0CB12554" w14:textId="77777777" w:rsidTr="003F2283">
        <w:trPr>
          <w:trHeight w:val="538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BD7AA" w14:textId="245AB013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ED77BD" w14:textId="3A3B9BD1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intani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7657B" w14:textId="1BD57B97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4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CCEAB" w14:textId="1FD8ED5E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ld study, material not used in current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acti</w:t>
            </w:r>
            <w:r w:rsidR="009805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ue to advances </w:t>
            </w:r>
          </w:p>
        </w:tc>
      </w:tr>
      <w:tr w:rsidR="00B94DD1" w:rsidRPr="009A69FE" w14:paraId="01EB1FDA" w14:textId="77777777" w:rsidTr="00816D2A">
        <w:trPr>
          <w:trHeight w:val="386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B3CB6" w14:textId="0F11D6E1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4FDDD" w14:textId="77777777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hintani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BE8C4" w14:textId="77777777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5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D8D1A" w14:textId="6A7694FB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ld study, material not used in current </w:t>
            </w:r>
            <w:proofErr w:type="spellStart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acti</w:t>
            </w:r>
            <w:r w:rsidR="009805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proofErr w:type="spellEnd"/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ue to advances</w:t>
            </w:r>
          </w:p>
        </w:tc>
      </w:tr>
      <w:tr w:rsidR="00B94DD1" w:rsidRPr="009A69FE" w14:paraId="07245A3D" w14:textId="77777777" w:rsidTr="006442A2">
        <w:trPr>
          <w:trHeight w:val="386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3A955" w14:textId="06EA4AA4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2A49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408FB" w14:textId="2AB956DA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Yu 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95C9F" w14:textId="41A67800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83</w:t>
            </w:r>
          </w:p>
        </w:tc>
        <w:tc>
          <w:tcPr>
            <w:tcW w:w="60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33EFE" w14:textId="50B91E05" w:rsidR="00B94DD1" w:rsidRPr="009A69FE" w:rsidRDefault="00B94DD1" w:rsidP="00B94DD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non-exposure control</w:t>
            </w:r>
          </w:p>
        </w:tc>
      </w:tr>
    </w:tbl>
    <w:p w14:paraId="3BCDA713" w14:textId="77777777" w:rsidR="00EA7922" w:rsidRDefault="00EA7922"/>
    <w:sectPr w:rsidR="00EA7922" w:rsidSect="00E665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36"/>
    <w:rsid w:val="000A433B"/>
    <w:rsid w:val="002A493A"/>
    <w:rsid w:val="00412D36"/>
    <w:rsid w:val="004726C7"/>
    <w:rsid w:val="0070376B"/>
    <w:rsid w:val="00713DD6"/>
    <w:rsid w:val="00816D2A"/>
    <w:rsid w:val="00980529"/>
    <w:rsid w:val="00B94DD1"/>
    <w:rsid w:val="00E6650F"/>
    <w:rsid w:val="00EA7922"/>
    <w:rsid w:val="00EF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7CF3E"/>
  <w15:chartTrackingRefBased/>
  <w15:docId w15:val="{DFB4C1E6-313F-9D4D-92E3-C2253F0B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D36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kar, Rijula (Postgraduate Student)</dc:creator>
  <cp:keywords/>
  <dc:description/>
  <cp:lastModifiedBy>Karanjkar, Rijula (Postgraduate Student)</cp:lastModifiedBy>
  <cp:revision>5</cp:revision>
  <dcterms:created xsi:type="dcterms:W3CDTF">2022-02-08T12:16:00Z</dcterms:created>
  <dcterms:modified xsi:type="dcterms:W3CDTF">2022-06-24T17:35:00Z</dcterms:modified>
</cp:coreProperties>
</file>